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DAD" w:rsidRDefault="00256CE7" w:rsidP="00C00512">
      <w:pPr>
        <w:ind w:left="-284" w:right="-427"/>
        <w:jc w:val="both"/>
        <w:rPr>
          <w:rFonts w:ascii="Times New Roman" w:eastAsia="Liberation Serif" w:hAnsi="Times New Roman" w:cs="Times New Roman"/>
          <w:color w:val="000000"/>
          <w:lang w:val="en-GB" w:eastAsia="it-IT"/>
        </w:rPr>
      </w:pPr>
      <w:r>
        <w:rPr>
          <w:rFonts w:ascii="Times New Roman" w:eastAsia="Liberation Serif" w:hAnsi="Times New Roman" w:cs="Times New Roman"/>
          <w:color w:val="000000"/>
          <w:lang w:val="en-GB" w:eastAsia="it-IT"/>
        </w:rPr>
        <w:t>S1. Table</w:t>
      </w:r>
      <w:r w:rsidR="00CF4DAD">
        <w:rPr>
          <w:rFonts w:ascii="Times New Roman" w:eastAsia="Liberation Serif" w:hAnsi="Times New Roman" w:cs="Times New Roman"/>
          <w:color w:val="000000"/>
          <w:lang w:val="en-GB" w:eastAsia="it-IT"/>
        </w:rPr>
        <w:t xml:space="preserve">. Descriptive statistics of the soil parameters of the types of ecosystem engineer and bare soil. </w:t>
      </w:r>
    </w:p>
    <w:p w:rsidR="00C00512" w:rsidRPr="00AB63FB" w:rsidRDefault="00C00512" w:rsidP="00C00512">
      <w:pPr>
        <w:ind w:left="-284" w:right="-427"/>
        <w:jc w:val="both"/>
        <w:rPr>
          <w:lang w:val="en-US"/>
        </w:rPr>
      </w:pPr>
    </w:p>
    <w:tbl>
      <w:tblPr>
        <w:tblW w:w="9356" w:type="dxa"/>
        <w:tblInd w:w="-28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3"/>
        <w:gridCol w:w="922"/>
        <w:gridCol w:w="760"/>
        <w:gridCol w:w="760"/>
        <w:gridCol w:w="760"/>
        <w:gridCol w:w="799"/>
        <w:gridCol w:w="708"/>
        <w:gridCol w:w="899"/>
        <w:gridCol w:w="829"/>
        <w:gridCol w:w="660"/>
        <w:gridCol w:w="1266"/>
      </w:tblGrid>
      <w:tr w:rsidR="007128C8" w:rsidTr="007128C8">
        <w:trPr>
          <w:trHeight w:val="255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128C8" w:rsidRPr="00AB63FB" w:rsidRDefault="007128C8" w:rsidP="00DF05C9">
            <w:pPr>
              <w:widowControl/>
              <w:suppressAutoHyphens w:val="0"/>
              <w:snapToGrid w:val="0"/>
              <w:rPr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8C8" w:rsidRPr="00C00512" w:rsidRDefault="007128C8" w:rsidP="00DF05C9">
            <w:pPr>
              <w:widowControl/>
              <w:suppressAutoHyphens w:val="0"/>
              <w:snapToGrid w:val="0"/>
              <w:rPr>
                <w:b/>
                <w:sz w:val="20"/>
                <w:szCs w:val="20"/>
                <w:lang w:val="en-US"/>
              </w:rPr>
            </w:pPr>
            <w:r w:rsidRPr="00C00512">
              <w:rPr>
                <w:b/>
                <w:sz w:val="20"/>
                <w:szCs w:val="20"/>
                <w:lang w:val="en-US"/>
              </w:rPr>
              <w:t>Statistic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8C8" w:rsidRPr="00C00512" w:rsidRDefault="007128C8" w:rsidP="00DF05C9">
            <w:pPr>
              <w:widowControl/>
              <w:suppressAutoHyphens w:val="0"/>
              <w:jc w:val="center"/>
              <w:rPr>
                <w:b/>
                <w:highlight w:val="yellow"/>
              </w:rPr>
            </w:pPr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Sand (%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8C8" w:rsidRPr="00C00512" w:rsidRDefault="007128C8" w:rsidP="00DF05C9">
            <w:pPr>
              <w:widowControl/>
              <w:suppressAutoHyphens w:val="0"/>
              <w:jc w:val="center"/>
              <w:rPr>
                <w:b/>
                <w:highlight w:val="yellow"/>
              </w:rPr>
            </w:pPr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Loam (%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8C8" w:rsidRPr="00C00512" w:rsidRDefault="007128C8" w:rsidP="00DF05C9">
            <w:pPr>
              <w:widowControl/>
              <w:suppressAutoHyphens w:val="0"/>
              <w:jc w:val="center"/>
              <w:rPr>
                <w:b/>
              </w:rPr>
            </w:pPr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Clay (%)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8C8" w:rsidRPr="00C00512" w:rsidRDefault="007128C8" w:rsidP="00DF05C9">
            <w:pPr>
              <w:widowControl/>
              <w:suppressAutoHyphens w:val="0"/>
              <w:jc w:val="center"/>
              <w:rPr>
                <w:b/>
              </w:rPr>
            </w:pPr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Org. Matter 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8C8" w:rsidRPr="00C00512" w:rsidRDefault="007128C8" w:rsidP="00DF05C9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</w:pPr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N</w:t>
            </w:r>
          </w:p>
          <w:p w:rsidR="007128C8" w:rsidRPr="00C00512" w:rsidRDefault="007128C8" w:rsidP="00DF05C9">
            <w:pPr>
              <w:widowControl/>
              <w:suppressAutoHyphens w:val="0"/>
              <w:jc w:val="center"/>
              <w:rPr>
                <w:b/>
              </w:rPr>
            </w:pPr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(%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8C8" w:rsidRPr="00C00512" w:rsidRDefault="007128C8" w:rsidP="00DF05C9">
            <w:pPr>
              <w:widowControl/>
              <w:suppressAutoHyphens w:val="0"/>
              <w:jc w:val="center"/>
              <w:rPr>
                <w:b/>
              </w:rPr>
            </w:pPr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P (</w:t>
            </w:r>
            <w:proofErr w:type="spellStart"/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p.p.m</w:t>
            </w:r>
            <w:proofErr w:type="spellEnd"/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.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8C8" w:rsidRPr="00C00512" w:rsidRDefault="007128C8" w:rsidP="00DF05C9">
            <w:pPr>
              <w:widowControl/>
              <w:suppressAutoHyphens w:val="0"/>
              <w:jc w:val="center"/>
              <w:rPr>
                <w:b/>
              </w:rPr>
            </w:pPr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K (</w:t>
            </w:r>
            <w:proofErr w:type="spellStart"/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p.p.m</w:t>
            </w:r>
            <w:proofErr w:type="spellEnd"/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.)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8C8" w:rsidRPr="00C00512" w:rsidRDefault="007128C8" w:rsidP="00DF05C9">
            <w:pPr>
              <w:widowControl/>
              <w:suppressAutoHyphens w:val="0"/>
              <w:jc w:val="center"/>
              <w:rPr>
                <w:b/>
              </w:rPr>
            </w:pPr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pH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28C8" w:rsidRPr="00C00512" w:rsidRDefault="007128C8" w:rsidP="00256353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5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 w:bidi="ar-SA"/>
              </w:rPr>
              <w:t>Temperature (°C)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Cushion</w:t>
            </w:r>
            <w:proofErr w:type="spellEnd"/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in.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6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7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8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9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19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0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28C8" w:rsidRPr="00BA4DF4" w:rsidRDefault="007128C8" w:rsidP="00BA4DF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1st Qu.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2.6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3.1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.7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6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3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24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10</w:t>
            </w:r>
          </w:p>
        </w:tc>
        <w:tc>
          <w:tcPr>
            <w:tcW w:w="1266" w:type="dxa"/>
            <w:shd w:val="clear" w:color="auto" w:fill="auto"/>
            <w:vAlign w:val="bottom"/>
          </w:tcPr>
          <w:p w:rsidR="007128C8" w:rsidRPr="00BA4DF4" w:rsidRDefault="007128C8" w:rsidP="00BA4DF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ean</w:t>
            </w:r>
            <w:proofErr w:type="spellEnd"/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4.6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4.9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.2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4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27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32</w:t>
            </w:r>
          </w:p>
        </w:tc>
        <w:tc>
          <w:tcPr>
            <w:tcW w:w="1266" w:type="dxa"/>
            <w:shd w:val="clear" w:color="auto" w:fill="auto"/>
            <w:vAlign w:val="bottom"/>
          </w:tcPr>
          <w:p w:rsidR="007128C8" w:rsidRPr="00BA4DF4" w:rsidRDefault="007128C8" w:rsidP="00BA4DF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SD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.0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.6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5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0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2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0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20</w:t>
            </w:r>
          </w:p>
        </w:tc>
        <w:tc>
          <w:tcPr>
            <w:tcW w:w="1266" w:type="dxa"/>
            <w:shd w:val="clear" w:color="auto" w:fill="auto"/>
            <w:vAlign w:val="bottom"/>
          </w:tcPr>
          <w:p w:rsidR="007128C8" w:rsidRPr="00BA4DF4" w:rsidRDefault="007128C8" w:rsidP="00BA4DF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edian</w:t>
            </w:r>
            <w:proofErr w:type="spellEnd"/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4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4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8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4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27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31</w:t>
            </w:r>
          </w:p>
        </w:tc>
        <w:tc>
          <w:tcPr>
            <w:tcW w:w="1266" w:type="dxa"/>
            <w:shd w:val="clear" w:color="auto" w:fill="auto"/>
            <w:vAlign w:val="bottom"/>
          </w:tcPr>
          <w:p w:rsidR="007128C8" w:rsidRPr="00BA4DF4" w:rsidRDefault="007128C8" w:rsidP="00BA4DF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3rd Qu.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6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7.1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.5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6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3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46</w:t>
            </w:r>
          </w:p>
        </w:tc>
        <w:tc>
          <w:tcPr>
            <w:tcW w:w="1266" w:type="dxa"/>
            <w:shd w:val="clear" w:color="auto" w:fill="auto"/>
            <w:vAlign w:val="bottom"/>
          </w:tcPr>
          <w:p w:rsidR="007128C8" w:rsidRPr="00BA4DF4" w:rsidRDefault="007128C8" w:rsidP="00BA4DF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ax.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1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0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2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7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7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3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256353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5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28C8" w:rsidRPr="00BA4DF4" w:rsidRDefault="007128C8" w:rsidP="00BA4DF4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Shrub</w:t>
            </w:r>
            <w:proofErr w:type="spellEnd"/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in.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0.8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9.8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4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34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7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0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3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1st Qu.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2.5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3.6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.2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.8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24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3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3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ean</w:t>
            </w:r>
            <w:proofErr w:type="spellEnd"/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6.2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6.6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.2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.3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28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3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SD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.5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.2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.2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7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1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edian</w:t>
            </w:r>
            <w:proofErr w:type="spellEnd"/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5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6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1.3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30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3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39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3rd Qu.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9.3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0.1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3.8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33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3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42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6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ax.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3.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1.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7.4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5.3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37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4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7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Tussock</w:t>
            </w:r>
            <w:proofErr w:type="spellEnd"/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in.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8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0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.0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1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0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4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1st Qu.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3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3.3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.2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2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3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2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ean</w:t>
            </w:r>
            <w:proofErr w:type="spellEnd"/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5.4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5.1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.6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.8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3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19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SD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.5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9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0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8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1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1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edian</w:t>
            </w:r>
            <w:proofErr w:type="spellEnd"/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5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4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.5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3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4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2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3rd Qu.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7.3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46.3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2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4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5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2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64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ax.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0.8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0.8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28C8" w:rsidRPr="007D0BAB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.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.6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6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28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128C8" w:rsidRDefault="007128C8" w:rsidP="00BA4DF4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7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8C8" w:rsidRPr="00BA4DF4" w:rsidRDefault="007128C8" w:rsidP="00BA4D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 w:bidi="ar-SA"/>
              </w:rPr>
              <w:t>Bare soil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it-IT" w:bidi="ar-SA"/>
              </w:rPr>
              <w:t>M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n.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7.8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0.8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Pr="007D0BAB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4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5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8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0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A55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1st Qu.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3.1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3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8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7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9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14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A55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ean</w:t>
            </w:r>
            <w:proofErr w:type="spellEnd"/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4.6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5.9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9.6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8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9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33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A55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SD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.3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.3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0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2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Pr="003E4B54" w:rsidRDefault="007128C8" w:rsidP="00A55CF0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1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1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24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A55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edian</w:t>
            </w:r>
            <w:proofErr w:type="spellEnd"/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4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5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8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9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35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A55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3rd Qu.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6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7.8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7128C8" w:rsidRPr="007D0BAB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.4</w:t>
            </w:r>
          </w:p>
        </w:tc>
        <w:tc>
          <w:tcPr>
            <w:tcW w:w="79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.9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128C8" w:rsidRDefault="007128C8" w:rsidP="00FD351A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0</w:t>
            </w:r>
          </w:p>
        </w:tc>
        <w:tc>
          <w:tcPr>
            <w:tcW w:w="89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2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57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128C8" w:rsidRPr="00BA4DF4" w:rsidRDefault="007128C8" w:rsidP="00A55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</w:tr>
      <w:tr w:rsidR="007128C8" w:rsidTr="007128C8">
        <w:trPr>
          <w:cantSplit/>
          <w:trHeight w:val="255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28C8" w:rsidRDefault="007128C8" w:rsidP="00A55CF0">
            <w:pPr>
              <w:widowControl/>
              <w:suppressAutoHyphens w:val="0"/>
              <w:snapToGrid w:val="0"/>
            </w:pP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it-IT" w:bidi="ar-SA"/>
              </w:rPr>
              <w:t>Max.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68.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31.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Pr="007D0BAB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10.4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2.2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11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03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0.06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7128C8" w:rsidRDefault="007128C8" w:rsidP="00A55CF0">
            <w:pPr>
              <w:widowControl/>
              <w:suppressAutoHyphens w:val="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 w:bidi="ar-SA"/>
              </w:rPr>
              <w:t>5.3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28C8" w:rsidRPr="00BA4DF4" w:rsidRDefault="007128C8" w:rsidP="00A55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DF4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</w:tr>
    </w:tbl>
    <w:p w:rsidR="00CF4DAD" w:rsidRPr="005E5BAF" w:rsidRDefault="005E5BAF" w:rsidP="00C00512">
      <w:pPr>
        <w:ind w:left="-284" w:right="-568"/>
        <w:jc w:val="both"/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</w:pPr>
      <w:r w:rsidRPr="005E5BAF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Min.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, minimum; max., maximum;</w:t>
      </w:r>
      <w:r w:rsidRPr="005E5BAF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 xml:space="preserve"> </w:t>
      </w:r>
      <w:r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Qu., quartile; SD, standard deviation</w:t>
      </w:r>
      <w:r w:rsidRPr="005E5BAF">
        <w:rPr>
          <w:rFonts w:ascii="Times New Roman" w:eastAsia="Liberation Serif" w:hAnsi="Times New Roman" w:cs="Times New Roman"/>
          <w:color w:val="000000"/>
          <w:sz w:val="20"/>
          <w:lang w:val="en-GB" w:eastAsia="it-IT"/>
        </w:rPr>
        <w:t>.</w:t>
      </w:r>
    </w:p>
    <w:p w:rsidR="00C618A9" w:rsidRPr="00256353" w:rsidRDefault="00C618A9" w:rsidP="00C00512">
      <w:pPr>
        <w:ind w:left="-284" w:right="-568"/>
        <w:jc w:val="both"/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</w:pPr>
      <w:proofErr w:type="gramStart"/>
      <w:r w:rsidRP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Percentage of sand, loam and clay, organic matter</w:t>
      </w:r>
      <w:r w:rsidRPr="00256353">
        <w:rPr>
          <w:sz w:val="20"/>
          <w:szCs w:val="20"/>
          <w:lang w:val="en-GB"/>
        </w:rPr>
        <w:t xml:space="preserve">, </w:t>
      </w:r>
      <w:r w:rsidRP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content of nitrogen</w:t>
      </w:r>
      <w:r w:rsidRPr="00256353">
        <w:rPr>
          <w:sz w:val="20"/>
          <w:szCs w:val="20"/>
          <w:lang w:val="en-GB"/>
        </w:rPr>
        <w:t xml:space="preserve">, </w:t>
      </w:r>
      <w:r w:rsidRP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phosphorus</w:t>
      </w:r>
      <w:r w:rsidRPr="00256353">
        <w:rPr>
          <w:sz w:val="20"/>
          <w:szCs w:val="20"/>
          <w:lang w:val="en-GB"/>
        </w:rPr>
        <w:t xml:space="preserve">, </w:t>
      </w:r>
      <w:proofErr w:type="spellStart"/>
      <w:r w:rsidR="00FE3D6C" w:rsidRP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potassium</w:t>
      </w:r>
      <w:r w:rsidR="00FE3D6C" w:rsidRPr="00256353">
        <w:rPr>
          <w:sz w:val="20"/>
          <w:szCs w:val="20"/>
          <w:lang w:val="en-GB"/>
        </w:rPr>
        <w:t>,</w:t>
      </w:r>
      <w:r w:rsidRP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and</w:t>
      </w:r>
      <w:proofErr w:type="spellEnd"/>
      <w:r w:rsidRP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 pH were </w:t>
      </w:r>
      <w:r w:rsid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obtained from the analysis of</w:t>
      </w:r>
      <w:r w:rsidRP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 11 soil samples collected in each micro-habitat (cus</w:t>
      </w:r>
      <w:r w:rsid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hion, shrub, tussock</w:t>
      </w:r>
      <w:r w:rsidR="00A55CF0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,</w:t>
      </w:r>
      <w:r w:rsidR="00A55CF0" w:rsidRPr="00A55CF0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 w:rsidR="00A55CF0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and bare soil</w:t>
      </w:r>
      <w:r w:rsid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); d</w:t>
      </w:r>
      <w:r w:rsidRP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ata on temperature </w:t>
      </w:r>
      <w:bookmarkStart w:id="0" w:name="_GoBack"/>
      <w:bookmarkEnd w:id="0"/>
      <w:r w:rsidRP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in the soil refer to data collected using </w:t>
      </w:r>
      <w:r w:rsidR="00D165CF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three </w:t>
      </w:r>
      <w:r w:rsidRP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data loggers placed at a depth of 15 cm</w:t>
      </w:r>
      <w:r w:rsidR="00D165CF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 xml:space="preserve"> below cushion, shrub, tussock and in bare soil</w:t>
      </w:r>
      <w:r w:rsidRPr="00256353">
        <w:rPr>
          <w:rFonts w:ascii="Times New Roman" w:eastAsia="Liberation Serif" w:hAnsi="Times New Roman" w:cs="Times New Roman"/>
          <w:color w:val="000000"/>
          <w:sz w:val="20"/>
          <w:szCs w:val="20"/>
          <w:lang w:val="en-GB" w:eastAsia="it-IT"/>
        </w:rPr>
        <w:t>.</w:t>
      </w:r>
      <w:proofErr w:type="gramEnd"/>
    </w:p>
    <w:p w:rsidR="00CF4DAD" w:rsidRDefault="00CF4DAD" w:rsidP="00CF4DAD">
      <w:pPr>
        <w:spacing w:line="480" w:lineRule="auto"/>
        <w:ind w:left="281" w:hanging="281"/>
        <w:rPr>
          <w:rFonts w:ascii="Times New Roman" w:eastAsia="Liberation Serif" w:hAnsi="Times New Roman" w:cs="Times New Roman"/>
          <w:color w:val="000000"/>
          <w:lang w:val="en-GB" w:eastAsia="it-IT"/>
        </w:rPr>
      </w:pPr>
    </w:p>
    <w:p w:rsidR="00CF4DAD" w:rsidRDefault="00CF4DAD" w:rsidP="00CF4DAD">
      <w:pPr>
        <w:spacing w:line="480" w:lineRule="auto"/>
        <w:ind w:left="281" w:hanging="281"/>
        <w:rPr>
          <w:rFonts w:ascii="Times New Roman" w:eastAsia="Liberation Serif" w:hAnsi="Times New Roman" w:cs="Times New Roman"/>
          <w:color w:val="000000"/>
          <w:lang w:val="en-GB" w:eastAsia="it-IT"/>
        </w:rPr>
      </w:pPr>
    </w:p>
    <w:p w:rsidR="00501447" w:rsidRPr="00C618A9" w:rsidRDefault="00501447">
      <w:pPr>
        <w:rPr>
          <w:lang w:val="en-GB"/>
        </w:rPr>
      </w:pPr>
    </w:p>
    <w:sectPr w:rsidR="00501447" w:rsidRPr="00C618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A1D"/>
    <w:rsid w:val="000948E5"/>
    <w:rsid w:val="001952C0"/>
    <w:rsid w:val="0023560F"/>
    <w:rsid w:val="00256353"/>
    <w:rsid w:val="00256CE7"/>
    <w:rsid w:val="00303A4C"/>
    <w:rsid w:val="003D7F7C"/>
    <w:rsid w:val="003E4B54"/>
    <w:rsid w:val="003F4E57"/>
    <w:rsid w:val="00501447"/>
    <w:rsid w:val="00543FD2"/>
    <w:rsid w:val="005E5BAF"/>
    <w:rsid w:val="006B08B7"/>
    <w:rsid w:val="006E3E6E"/>
    <w:rsid w:val="007128C8"/>
    <w:rsid w:val="007A3769"/>
    <w:rsid w:val="007D0BAB"/>
    <w:rsid w:val="008F5BC0"/>
    <w:rsid w:val="00994A7C"/>
    <w:rsid w:val="00A22151"/>
    <w:rsid w:val="00A55CF0"/>
    <w:rsid w:val="00AA6948"/>
    <w:rsid w:val="00AE689C"/>
    <w:rsid w:val="00B122E0"/>
    <w:rsid w:val="00B4057E"/>
    <w:rsid w:val="00B62A1D"/>
    <w:rsid w:val="00BA4DF4"/>
    <w:rsid w:val="00BD3D9C"/>
    <w:rsid w:val="00C00512"/>
    <w:rsid w:val="00C618A9"/>
    <w:rsid w:val="00CE5E2C"/>
    <w:rsid w:val="00CF4DAD"/>
    <w:rsid w:val="00D165CF"/>
    <w:rsid w:val="00D7489F"/>
    <w:rsid w:val="00E9737B"/>
    <w:rsid w:val="00F84DB4"/>
    <w:rsid w:val="00FA78FD"/>
    <w:rsid w:val="00FD351A"/>
    <w:rsid w:val="00FE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5FD3CE-D13E-402B-ACAB-21BE42BB2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F4DAD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5</cp:revision>
  <dcterms:created xsi:type="dcterms:W3CDTF">2016-01-25T10:34:00Z</dcterms:created>
  <dcterms:modified xsi:type="dcterms:W3CDTF">2016-10-06T19:42:00Z</dcterms:modified>
</cp:coreProperties>
</file>